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1.xml" ContentType="application/xml"/>
  <Override PartName="/customXml/item2.xml" ContentType="application/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Python via .NET 22.8.0 -->
  <w:body>
    <w:p w:rsidR="00DB4B71" w:rsidRPr="00867B5D" w:rsidP="00867B5D" w14:paraId="2146977B" w14:textId="7E3D4A9A">
      <w:pPr>
        <w:widowControl/>
        <w:rPr>
          <w:rFonts w:ascii="Times New Roman" w:eastAsia="MS PGothic" w:hAnsi="Times New Roman" w:cs="Times New Roman"/>
          <w:b/>
          <w:bCs/>
          <w:color w:val="000000"/>
          <w:sz w:val="24"/>
          <w:szCs w:val="24"/>
        </w:rPr>
      </w:pPr>
      <w:r w:rsidRPr="00867B5D">
        <w:rPr>
          <w:rFonts w:ascii="Times New Roman" w:eastAsia="MS PGothic" w:hAnsi="Times New Roman" w:cs="Times New Roman"/>
          <w:b/>
          <w:bCs/>
          <w:color w:val="000000"/>
          <w:sz w:val="24"/>
          <w:szCs w:val="24"/>
        </w:rPr>
        <w:t xml:space="preserve">Supplementary Table 1. Characteristics of patients by </w:t>
      </w:r>
      <w:r w:rsidRPr="0039515A" w:rsidR="0039515A">
        <w:rPr>
          <w:rFonts w:ascii="Times New Roman" w:eastAsia="MS PGothic" w:hAnsi="Times New Roman" w:cs="Times New Roman"/>
          <w:b/>
          <w:bCs/>
          <w:color w:val="000000"/>
          <w:sz w:val="24"/>
          <w:szCs w:val="24"/>
        </w:rPr>
        <w:t>preferred information source</w:t>
      </w:r>
      <w:r w:rsidRPr="00867B5D">
        <w:rPr>
          <w:rFonts w:ascii="Times New Roman" w:eastAsia="MS PGothic" w:hAnsi="Times New Roman" w:cs="Times New Roman"/>
          <w:b/>
          <w:bCs/>
          <w:color w:val="000000"/>
          <w:sz w:val="24"/>
          <w:szCs w:val="24"/>
        </w:rPr>
        <w:t xml:space="preserve"> (n= 464)</w:t>
      </w:r>
    </w:p>
    <w:tbl>
      <w:tblPr>
        <w:tblW w:w="11460" w:type="dxa"/>
        <w:tblCellMar>
          <w:left w:w="99" w:type="dxa"/>
          <w:right w:w="99" w:type="dxa"/>
        </w:tblCellMar>
        <w:tblLook w:val="04A0"/>
      </w:tblPr>
      <w:tblGrid>
        <w:gridCol w:w="4040"/>
        <w:gridCol w:w="2260"/>
        <w:gridCol w:w="1720"/>
        <w:gridCol w:w="1720"/>
        <w:gridCol w:w="1720"/>
      </w:tblGrid>
      <w:tr w14:paraId="256B88BA" w14:textId="77777777" w:rsidTr="00EE4C9A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67B5D" w:rsidRPr="00867B5D" w:rsidP="00867B5D" w14:paraId="6E2075BF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5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67B5D" w:rsidRPr="00867B5D" w:rsidP="00867B5D" w14:paraId="0DAEB3F7" w14:textId="5BCDF2B0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515A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  <w:t>preferred information sourc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67B5D" w:rsidRPr="00867B5D" w:rsidP="00867B5D" w14:paraId="023AD0DE" w14:textId="77777777">
            <w:pPr>
              <w:widowControl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</w:rPr>
              <w:t>Total</w:t>
            </w:r>
          </w:p>
        </w:tc>
      </w:tr>
      <w:tr w14:paraId="36159AF7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67B5D" w:rsidRPr="00867B5D" w:rsidP="00867B5D" w14:paraId="29690444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67B5D" w:rsidRPr="00867B5D" w:rsidP="00867B5D" w14:paraId="3CD57421" w14:textId="182D1ED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  <w:t>I</w:t>
            </w:r>
            <w:r w:rsidR="0039515A"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  <w:t>nternet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67B5D" w:rsidRPr="00867B5D" w:rsidP="00867B5D" w14:paraId="63D4DE24" w14:textId="1B3E53F1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  <w:t>Physicia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867B5D" w:rsidRPr="00867B5D" w:rsidP="00867B5D" w14:paraId="785B0835" w14:textId="7A9D3FD6">
            <w:pPr>
              <w:widowControl/>
              <w:jc w:val="center"/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  <w:t>Oth</w:t>
            </w:r>
            <w:r w:rsidR="0039515A"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  <w:t>e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867B5D" w:rsidRPr="00867B5D" w:rsidP="00867B5D" w14:paraId="5756C021" w14:textId="7777777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 w14:paraId="2C59DF6E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67B5D" w:rsidRPr="00867B5D" w:rsidP="00867B5D" w14:paraId="75E6BB90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67B5D" w:rsidRPr="00867B5D" w:rsidP="00867B5D" w14:paraId="2FB6683E" w14:textId="7777777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n = 9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67B5D" w:rsidRPr="00867B5D" w:rsidP="00867B5D" w14:paraId="03C9DFC7" w14:textId="7777777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n = 31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67B5D" w:rsidRPr="00867B5D" w:rsidP="00867B5D" w14:paraId="729A932E" w14:textId="7777777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n = 5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867B5D" w:rsidRPr="00867B5D" w:rsidP="00867B5D" w14:paraId="2F0D4D43" w14:textId="7777777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n = 464</w:t>
            </w:r>
          </w:p>
        </w:tc>
      </w:tr>
      <w:tr w14:paraId="01A38660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0EDD3B82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  <w:r w:rsidRPr="00867B5D"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  <w:t>Demographic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584094B6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b/>
                <w:bCs/>
                <w:color w:val="000000"/>
                <w:sz w:val="24"/>
                <w:szCs w:val="24"/>
                <w:u w:val="single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4095E395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5148A052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6A3B57C8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14:paraId="411F163F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7966C7DF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Age, y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770E9C49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1.9 (12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068EA604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6.5 (1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2983A6EB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2 (14.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3AA7597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6.2 (14)</w:t>
            </w:r>
          </w:p>
        </w:tc>
      </w:tr>
      <w:tr w14:paraId="7D5883A0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60A552B1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sz w:val="24"/>
                <w:szCs w:val="24"/>
              </w:rPr>
              <w:t>Women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4162280B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6 (89.6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6DA6FC5E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74 (87.8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3A2CA234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6 (82.1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5D5768B3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06 (87.5 %)</w:t>
            </w:r>
          </w:p>
        </w:tc>
      </w:tr>
      <w:tr w14:paraId="01E65BA8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47BE80D8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Education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7261B1B6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28EB8BC1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6F5D2FAC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64FABB0A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14:paraId="12598199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7B5D" w:rsidRPr="00867B5D" w:rsidP="00867B5D" w14:paraId="7D56FA85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Junior high school or lowe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B5D" w:rsidRPr="00867B5D" w:rsidP="00867B5D" w14:paraId="0CD5ACE5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 (6.5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B5D" w:rsidRPr="00867B5D" w:rsidP="00867B5D" w14:paraId="7C5678DF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0 (3.5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B5D" w:rsidRPr="00867B5D" w:rsidP="00867B5D" w14:paraId="1C67FF3F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 (3.7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7B5D" w:rsidRPr="00867B5D" w:rsidP="00867B5D" w14:paraId="5CB7CDA8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8 (4.1 %)</w:t>
            </w:r>
          </w:p>
        </w:tc>
      </w:tr>
      <w:tr w14:paraId="4E746277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7B5D" w:rsidRPr="00867B5D" w:rsidP="00867B5D" w14:paraId="0ECD7CB6" w14:textId="3A29786C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High school/</w:t>
            </w:r>
            <w:r w:rsidR="00814B94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</w:t>
            </w:r>
            <w:r w:rsidRPr="00867B5D" w:rsidR="00814B94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olleg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7C361972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3 (67.7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427B279F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96 (67.6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09ABC652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9 (72.2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1DE3FD2D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98 (68.2 %)</w:t>
            </w:r>
          </w:p>
        </w:tc>
      </w:tr>
      <w:tr w14:paraId="3CDEE69B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7B5D" w:rsidRPr="00867B5D" w:rsidP="00867B5D" w14:paraId="61F25522" w14:textId="63FD9755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University/</w:t>
            </w:r>
            <w:r w:rsidR="00814B94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g</w:t>
            </w:r>
            <w:r w:rsidRPr="00867B5D" w:rsidR="00814B94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raduate </w:t>
            </w: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school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28B8D464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4 (25.8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55B8CE67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4 (29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2DD32999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3 (24.1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18EFA6CE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21 (27.7 %)</w:t>
            </w:r>
          </w:p>
        </w:tc>
      </w:tr>
      <w:tr w14:paraId="6036FD08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4E41A3DF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ssing, 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47387A80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5CC06E32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5D504B0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6C5A5335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14:paraId="04DE6FF1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67B5D" w:rsidRPr="00867B5D" w:rsidP="00867B5D" w14:paraId="38960196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Household income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6DC79D9F" w14:textId="7777777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1DF6DD91" w14:textId="7777777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229EC072" w14:textId="7777777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　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3F4994CE" w14:textId="77777777">
            <w:pPr>
              <w:widowControl/>
              <w:jc w:val="center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　</w:t>
            </w:r>
          </w:p>
        </w:tc>
      </w:tr>
      <w:tr w14:paraId="50F60AC1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867B5D" w:rsidRPr="00867B5D" w:rsidP="00867B5D" w14:paraId="64792081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&lt;1,000,000 ye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15E0D84C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 (9.8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6DD69082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8 (6.8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5B72AE35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 (6.7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5991FF25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9 (7.4 %)</w:t>
            </w:r>
          </w:p>
        </w:tc>
      </w:tr>
      <w:tr w14:paraId="05A91C74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867B5D" w:rsidRPr="00867B5D" w:rsidP="00867B5D" w14:paraId="0A075F90" w14:textId="12A3786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1,000,000</w:t>
            </w:r>
            <w:r w:rsidR="00A8699F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867B5D" w:rsidR="00A8699F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&lt;</w:t>
            </w: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,000,000 ye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57E9DBCC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7 (45.1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41A1FBB3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16 (43.9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7E41CCA7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8 (40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3D551F93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71 (43.7 %)</w:t>
            </w:r>
          </w:p>
        </w:tc>
      </w:tr>
      <w:tr w14:paraId="6291E23C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867B5D" w:rsidRPr="00867B5D" w:rsidP="00867B5D" w14:paraId="43B53DA5" w14:textId="244E4602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5,000,000</w:t>
            </w:r>
            <w:r w:rsidR="00A8699F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&lt;10,000,000 ye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1B0AC2ED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2 (39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06E4CBBA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03 (39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126858F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8 (40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4828DC22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53 (39.1 %)</w:t>
            </w:r>
          </w:p>
        </w:tc>
      </w:tr>
      <w:tr w14:paraId="426F135F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bottom"/>
            <w:hideMark/>
          </w:tcPr>
          <w:p w:rsidR="00867B5D" w:rsidRPr="00867B5D" w:rsidP="00867B5D" w14:paraId="11A1087E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&gt;10,000,000 ye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69CF847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 (6.1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5918C58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7 (10.2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265DD9A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 (13.3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7972C150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8 (9.7 %)</w:t>
            </w:r>
          </w:p>
        </w:tc>
      </w:tr>
      <w:tr w14:paraId="50490DA8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3A470059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ssing, 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50E53232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03C3762B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7C990677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159A01F0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14:paraId="42FCF434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7B5D" w:rsidRPr="00867B5D" w:rsidP="00867B5D" w14:paraId="1D9DCC16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Marital status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49AB2A9A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468E4224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5A8C4401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5219CDE7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14:paraId="07F50294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7B5D" w:rsidRPr="00867B5D" w:rsidP="00867B5D" w14:paraId="7D314E32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Marri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6791D62A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9 (52.7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60D1E8CA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73 (57.9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6FDC7DEC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6 (66.7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78D7C03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58 (57.9 %)</w:t>
            </w:r>
          </w:p>
        </w:tc>
      </w:tr>
      <w:tr w14:paraId="21FFC727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7B5D" w:rsidRPr="00867B5D" w:rsidP="00867B5D" w14:paraId="5D709519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Divorced/Widow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4314B5CD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 (9.7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0C8F4B86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0 (6.7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7051032E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 (5.6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6EF4020E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2 (7.2 %)</w:t>
            </w:r>
          </w:p>
        </w:tc>
      </w:tr>
      <w:tr w14:paraId="7C31745A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7B5D" w:rsidRPr="00867B5D" w:rsidP="00867B5D" w14:paraId="6C87E494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Unmarri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3458F18F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5 (37.6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5337D516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06 (35.5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1FF69A8A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5 (27.8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5293690A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56 (35 %)</w:t>
            </w:r>
          </w:p>
        </w:tc>
      </w:tr>
      <w:tr w14:paraId="1F84085D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1049AB17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ssing, 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753557B6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1A72D077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41B415B6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34B1AE9A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14:paraId="68901E57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67B5D" w:rsidRPr="00867B5D" w:rsidP="00867B5D" w14:paraId="27419707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Cancer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1A4BA6B6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 (3.1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63474C50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7 (7.4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41477BBE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 (10.3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6E630A54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3 (6.9 %)</w:t>
            </w:r>
          </w:p>
        </w:tc>
      </w:tr>
      <w:tr w14:paraId="3A0CBF28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7BE8EA1C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ssing, 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316A33B3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524E39DC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1E0E92FA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3029436F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14:paraId="10D35E1C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7B5D" w:rsidRPr="00867B5D" w:rsidP="00867B5D" w14:paraId="160E4676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Disease duratio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3CB1EA0B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106C8549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2E41FA77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343282DE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14:paraId="2C61880A" w14:textId="77777777" w:rsidTr="002E3AC2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7AE6" w:rsidRPr="00867B5D" w:rsidP="00757AE6" w14:paraId="17CE1B63" w14:textId="1099FF5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580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≤</w:t>
            </w: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5 y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58FD55D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6 (16.8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09D21D4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0 (19.5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5CB8F06C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 (15.1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3DEC46B6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4 (18.5 %)</w:t>
            </w:r>
          </w:p>
        </w:tc>
      </w:tr>
      <w:tr w14:paraId="4592A8F8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7AE6" w:rsidRPr="00867B5D" w:rsidP="00757AE6" w14:paraId="34ACABE5" w14:textId="49DEACF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gt;</w:t>
            </w: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5 yr to </w:t>
            </w:r>
            <w:r w:rsidRPr="0072580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≤</w:t>
            </w: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0 y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5F4B35E0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5 (26.3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635EA95D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7 (21.8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4194509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6 (11.3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71E3A736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8 (21.5 %)</w:t>
            </w:r>
          </w:p>
        </w:tc>
      </w:tr>
      <w:tr w14:paraId="76623F47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7AE6" w:rsidRPr="00867B5D" w:rsidP="00757AE6" w14:paraId="266910BB" w14:textId="48110AA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gt;</w:t>
            </w: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10 yr to </w:t>
            </w:r>
            <w:r w:rsidRPr="0072580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≤</w:t>
            </w: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0 y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27B39939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3 (34.7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3009D788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03 (33.6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049E3C40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2 (41.5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457A0D6F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58 (34.7 %)</w:t>
            </w:r>
          </w:p>
        </w:tc>
      </w:tr>
      <w:tr w14:paraId="0C008592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57AE6" w:rsidRPr="00867B5D" w:rsidP="00757AE6" w14:paraId="32226C79" w14:textId="65EBE948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 xml:space="preserve"> &gt;20 yr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6DA8242A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1 (22.1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668040AA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7 (25.1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613D98B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7 (32.1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57AE6" w:rsidRPr="00867B5D" w:rsidP="00757AE6" w14:paraId="13179D76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15 (25.3 %)</w:t>
            </w:r>
          </w:p>
        </w:tc>
      </w:tr>
      <w:tr w14:paraId="5A2BD0FA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0B10F361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ssing, 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245592B4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01E9BB4B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7EC2CCB0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12336EBC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14:paraId="2A7C9E92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:rsidR="00867B5D" w:rsidRPr="00867B5D" w:rsidP="00867B5D" w14:paraId="5DFCE6E0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SLEDAI, pt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4A321A55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6 (3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7F290B7D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.2 (4.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64AAA7BB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.3 (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01F18B60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 (4)</w:t>
            </w:r>
          </w:p>
        </w:tc>
      </w:tr>
      <w:tr w14:paraId="70F35750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09DBFF77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issing, n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57E43A17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69957798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2619E9FF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867B5D" w:rsidRPr="00867B5D" w:rsidP="00867B5D" w14:paraId="4B32A51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14:paraId="48F276FE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62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67B5D" w:rsidRPr="00867B5D" w:rsidP="00867B5D" w14:paraId="4269859C" w14:textId="4D0834D9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Duration of </w:t>
            </w:r>
            <w:ins w:id="0" w:author="Author">
              <w:r w:rsidR="00DF7978">
                <w:rPr>
                  <w:rFonts w:ascii="Times New Roman" w:eastAsia="MS PGothic" w:hAnsi="Times New Roman" w:cs="Times New Roman"/>
                  <w:color w:val="000000"/>
                  <w:sz w:val="24"/>
                  <w:szCs w:val="24"/>
                </w:rPr>
                <w:t>I</w:t>
              </w:r>
            </w:ins>
            <w:del w:id="1" w:author="Author">
              <w:r w:rsidR="00FB51F6">
                <w:rPr>
                  <w:rFonts w:ascii="Times New Roman" w:eastAsia="MS PGothic" w:hAnsi="Times New Roman" w:cs="Times New Roman"/>
                  <w:color w:val="000000"/>
                  <w:sz w:val="24"/>
                  <w:szCs w:val="24"/>
                </w:rPr>
                <w:delText>i</w:delText>
              </w:r>
            </w:del>
            <w:r w:rsidR="00FB51F6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nternet</w:t>
            </w:r>
            <w:r w:rsidRPr="00867B5D" w:rsidR="00FB51F6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use (other than </w:t>
            </w:r>
            <w:r w:rsidR="009244AC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 xml:space="preserve">for </w:t>
            </w: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work), n (%)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65377ABA" w14:textId="77777777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1C6C0F3C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78912638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73741FBC" w14:textId="77777777">
            <w:pPr>
              <w:widowControl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14:paraId="10193E1A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7B5D" w:rsidRPr="00867B5D" w:rsidP="00867B5D" w14:paraId="18CBC651" w14:textId="5085A56D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5C83D54F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0 (0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489B2744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43 (13.8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033E474E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 (14.3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7B5D" w:rsidRPr="00867B5D" w:rsidP="00867B5D" w14:paraId="07422886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51 (11 %)</w:t>
            </w:r>
          </w:p>
        </w:tc>
      </w:tr>
      <w:tr w14:paraId="25818479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467" w:rsidRPr="00867B5D" w:rsidP="009B0467" w14:paraId="3370365E" w14:textId="3B15D97F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&lt;1 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72E270F3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5 (26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741416B1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20 (38.5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41B78900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27 (48.2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390F92DA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72 (37.1 %)</w:t>
            </w:r>
          </w:p>
        </w:tc>
      </w:tr>
      <w:tr w14:paraId="4AF07A6C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B0467" w:rsidRPr="00867B5D" w:rsidP="009B0467" w14:paraId="74C3D02C" w14:textId="1A8FA8C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 to &lt;2 h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17162D5C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4 (35.4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48D6E230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1 (22.8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76B01504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3 (23.2 %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5C232287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18 (25.4 %)</w:t>
            </w:r>
          </w:p>
        </w:tc>
      </w:tr>
      <w:tr w14:paraId="154B141B" w14:textId="77777777" w:rsidTr="00867B5D">
        <w:tblPrEx>
          <w:tblW w:w="11460" w:type="dxa"/>
          <w:tblCellMar>
            <w:left w:w="99" w:type="dxa"/>
            <w:right w:w="99" w:type="dxa"/>
          </w:tblCellMar>
          <w:tblLook w:val="04A0"/>
        </w:tblPrEx>
        <w:trPr>
          <w:trHeight w:val="310"/>
        </w:trPr>
        <w:tc>
          <w:tcPr>
            <w:tcW w:w="4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B0467" w:rsidRPr="00867B5D" w:rsidP="009B0467" w14:paraId="069551DC" w14:textId="144A2C24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72580E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≥</w:t>
            </w:r>
            <w:r w:rsidRPr="00A26A99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 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2972297C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37 (38.5 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1BAE353E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78 (25 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053D5209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8 (14.3 %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B0467" w:rsidRPr="00867B5D" w:rsidP="009B0467" w14:paraId="1C80D3D3" w14:textId="77777777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</w:pPr>
            <w:r w:rsidRPr="00867B5D">
              <w:rPr>
                <w:rFonts w:ascii="Times New Roman" w:eastAsia="MS PGothic" w:hAnsi="Times New Roman" w:cs="Times New Roman"/>
                <w:color w:val="000000"/>
                <w:sz w:val="24"/>
                <w:szCs w:val="24"/>
              </w:rPr>
              <w:t>123 (26.5 %)</w:t>
            </w:r>
          </w:p>
        </w:tc>
      </w:tr>
    </w:tbl>
    <w:p w:rsidR="006649C7" w:rsidRPr="006649C7" w:rsidP="006649C7" w14:paraId="2A98549D" w14:textId="1BD28FF4">
      <w:pPr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6649C7">
        <w:rPr>
          <w:rFonts w:ascii="Times New Roman" w:eastAsia="MS PGothic" w:hAnsi="Times New Roman" w:cs="Times New Roman"/>
          <w:color w:val="000000"/>
          <w:sz w:val="24"/>
          <w:szCs w:val="24"/>
        </w:rPr>
        <w:t>Continuous variables are summarized as mean</w:t>
      </w:r>
      <w:ins w:id="2" w:author="Author">
        <w:r w:rsidR="00DF7978">
          <w:rPr>
            <w:rFonts w:ascii="Times New Roman" w:eastAsia="MS PGothic" w:hAnsi="Times New Roman" w:cs="Times New Roman"/>
            <w:color w:val="000000"/>
            <w:sz w:val="24"/>
            <w:szCs w:val="24"/>
          </w:rPr>
          <w:t>s</w:t>
        </w:r>
      </w:ins>
      <w:r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and standard deviation</w:t>
      </w:r>
      <w:ins w:id="3" w:author="Author">
        <w:r w:rsidR="00DF7978">
          <w:rPr>
            <w:rFonts w:ascii="Times New Roman" w:eastAsia="MS PGothic" w:hAnsi="Times New Roman" w:cs="Times New Roman"/>
            <w:color w:val="000000"/>
            <w:sz w:val="24"/>
            <w:szCs w:val="24"/>
          </w:rPr>
          <w:t>s</w:t>
        </w:r>
      </w:ins>
      <w:r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(in parentheses). </w:t>
      </w:r>
    </w:p>
    <w:p w:rsidR="006649C7" w:rsidRPr="006649C7" w:rsidP="006649C7" w14:paraId="30F2DE48" w14:textId="4666F055">
      <w:pPr>
        <w:rPr>
          <w:rFonts w:ascii="Times New Roman" w:eastAsia="MS PGothic" w:hAnsi="Times New Roman" w:cs="Times New Roman"/>
          <w:color w:val="000000"/>
          <w:sz w:val="24"/>
          <w:szCs w:val="24"/>
        </w:rPr>
      </w:pPr>
      <w:r w:rsidRPr="006649C7">
        <w:rPr>
          <w:rFonts w:ascii="Times New Roman" w:eastAsia="MS PGothic" w:hAnsi="Times New Roman" w:cs="Times New Roman"/>
          <w:color w:val="000000"/>
          <w:sz w:val="24"/>
          <w:szCs w:val="24"/>
        </w:rPr>
        <w:t>Categorical variables are presented as frequencies and proportions (in parentheses).</w:t>
      </w:r>
    </w:p>
    <w:p w:rsidR="00867B5D" w:rsidRPr="006649C7" w:rsidP="006649C7" w14:paraId="30041F0B" w14:textId="761EBE40">
      <w:pPr>
        <w:rPr>
          <w:rFonts w:ascii="Times New Roman" w:hAnsi="Times New Roman" w:cs="Times New Roman"/>
          <w:sz w:val="24"/>
          <w:szCs w:val="24"/>
        </w:rPr>
      </w:pPr>
      <w:r w:rsidRPr="006649C7">
        <w:rPr>
          <w:rFonts w:ascii="Times New Roman" w:eastAsia="MS PGothic" w:hAnsi="Times New Roman" w:cs="Times New Roman"/>
          <w:color w:val="000000"/>
          <w:sz w:val="24"/>
          <w:szCs w:val="24"/>
        </w:rPr>
        <w:t>SLEDAI</w:t>
      </w:r>
      <w:r w:rsidR="003C5E71">
        <w:rPr>
          <w:rFonts w:ascii="Times New Roman" w:eastAsia="MS PGothic" w:hAnsi="Times New Roman" w:cs="Times New Roman"/>
          <w:color w:val="000000"/>
          <w:sz w:val="24"/>
          <w:szCs w:val="24"/>
        </w:rPr>
        <w:t>,</w:t>
      </w:r>
      <w:r w:rsidRPr="006649C7">
        <w:rPr>
          <w:rFonts w:ascii="Times New Roman" w:eastAsia="MS PGothic" w:hAnsi="Times New Roman" w:cs="Times New Roman"/>
          <w:color w:val="000000"/>
          <w:sz w:val="24"/>
          <w:szCs w:val="24"/>
        </w:rPr>
        <w:t xml:space="preserve"> Systemic Lupus Erythematosus Disease Activity Index.</w:t>
      </w:r>
    </w:p>
    <w:sectPr w:rsidSect="00867B5D">
      <w:pgSz w:w="16840" w:h="11900" w:orient="landscape" w:code="9"/>
      <w:pgMar w:top="720" w:right="720" w:bottom="720" w:left="72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7851"/>
    <w:rsid w:val="000258C4"/>
    <w:rsid w:val="0003617F"/>
    <w:rsid w:val="000775A1"/>
    <w:rsid w:val="000E4E4B"/>
    <w:rsid w:val="001A13B7"/>
    <w:rsid w:val="001B46AC"/>
    <w:rsid w:val="00213425"/>
    <w:rsid w:val="00216F90"/>
    <w:rsid w:val="00250EBE"/>
    <w:rsid w:val="00275A85"/>
    <w:rsid w:val="00286181"/>
    <w:rsid w:val="002D10A1"/>
    <w:rsid w:val="002D2815"/>
    <w:rsid w:val="00316069"/>
    <w:rsid w:val="00365328"/>
    <w:rsid w:val="0039385C"/>
    <w:rsid w:val="0039515A"/>
    <w:rsid w:val="003B389A"/>
    <w:rsid w:val="003C5E71"/>
    <w:rsid w:val="003D7DC0"/>
    <w:rsid w:val="003E4E8A"/>
    <w:rsid w:val="004042EB"/>
    <w:rsid w:val="004074B2"/>
    <w:rsid w:val="00410C02"/>
    <w:rsid w:val="0041698B"/>
    <w:rsid w:val="00456B8B"/>
    <w:rsid w:val="0049076D"/>
    <w:rsid w:val="00502265"/>
    <w:rsid w:val="0055232B"/>
    <w:rsid w:val="005649CD"/>
    <w:rsid w:val="0058315D"/>
    <w:rsid w:val="005A522C"/>
    <w:rsid w:val="005F23F0"/>
    <w:rsid w:val="005F62CA"/>
    <w:rsid w:val="00607BCB"/>
    <w:rsid w:val="00613FE7"/>
    <w:rsid w:val="00624CB5"/>
    <w:rsid w:val="006649C7"/>
    <w:rsid w:val="0068615D"/>
    <w:rsid w:val="006913E8"/>
    <w:rsid w:val="006A4AEF"/>
    <w:rsid w:val="006C7851"/>
    <w:rsid w:val="006F4F40"/>
    <w:rsid w:val="0070556D"/>
    <w:rsid w:val="0072519A"/>
    <w:rsid w:val="0072580E"/>
    <w:rsid w:val="00725CDE"/>
    <w:rsid w:val="0074340A"/>
    <w:rsid w:val="00746FB9"/>
    <w:rsid w:val="00757AE6"/>
    <w:rsid w:val="00761FA8"/>
    <w:rsid w:val="0078387E"/>
    <w:rsid w:val="007845F7"/>
    <w:rsid w:val="007A175C"/>
    <w:rsid w:val="00800EC0"/>
    <w:rsid w:val="00811318"/>
    <w:rsid w:val="00814B94"/>
    <w:rsid w:val="00843436"/>
    <w:rsid w:val="00867B5D"/>
    <w:rsid w:val="008A77F1"/>
    <w:rsid w:val="008B259E"/>
    <w:rsid w:val="008C6127"/>
    <w:rsid w:val="009026CA"/>
    <w:rsid w:val="009244AC"/>
    <w:rsid w:val="00926888"/>
    <w:rsid w:val="00974839"/>
    <w:rsid w:val="009B0467"/>
    <w:rsid w:val="009C177C"/>
    <w:rsid w:val="00A26A99"/>
    <w:rsid w:val="00A362A2"/>
    <w:rsid w:val="00A438EE"/>
    <w:rsid w:val="00A44230"/>
    <w:rsid w:val="00A45DB2"/>
    <w:rsid w:val="00A8699F"/>
    <w:rsid w:val="00AB565A"/>
    <w:rsid w:val="00B20D4D"/>
    <w:rsid w:val="00B22DA9"/>
    <w:rsid w:val="00B460CA"/>
    <w:rsid w:val="00B71CC6"/>
    <w:rsid w:val="00B87E45"/>
    <w:rsid w:val="00B970C1"/>
    <w:rsid w:val="00BA1809"/>
    <w:rsid w:val="00BC2D4D"/>
    <w:rsid w:val="00BD4D06"/>
    <w:rsid w:val="00C137AE"/>
    <w:rsid w:val="00C234A6"/>
    <w:rsid w:val="00C32D32"/>
    <w:rsid w:val="00C44E96"/>
    <w:rsid w:val="00C8145C"/>
    <w:rsid w:val="00D162AB"/>
    <w:rsid w:val="00D5009D"/>
    <w:rsid w:val="00D7597D"/>
    <w:rsid w:val="00D95EA9"/>
    <w:rsid w:val="00DB4750"/>
    <w:rsid w:val="00DB4B71"/>
    <w:rsid w:val="00DE65B5"/>
    <w:rsid w:val="00DE7355"/>
    <w:rsid w:val="00DF7978"/>
    <w:rsid w:val="00E545B1"/>
    <w:rsid w:val="00E8511C"/>
    <w:rsid w:val="00E977EC"/>
    <w:rsid w:val="00EB36BA"/>
    <w:rsid w:val="00EE4E90"/>
    <w:rsid w:val="00F50CDA"/>
    <w:rsid w:val="00F6316E"/>
    <w:rsid w:val="00F67754"/>
    <w:rsid w:val="00F83D16"/>
    <w:rsid w:val="00FB3C78"/>
    <w:rsid w:val="00FB51F6"/>
    <w:rsid w:val="00FC05A6"/>
    <w:rsid w:val="00FC0BDF"/>
    <w:rsid w:val="00FE369F"/>
  </w:rsids>
  <w:docVars>
    <w:docVar w:name="EN.Layout" w:val="&lt;ENLayout&gt;&lt;Style&gt;SpringerBasicNumb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we2dp5gaz95xerex4xpaed00zf9ptzpaxd&quot;&gt;trust_res_internet&lt;record-ids&gt;&lt;item&gt;44&lt;/item&gt;&lt;/record-ids&gt;&lt;/item&gt;&lt;item db-id=&quot;2s5xv2057wa50jerp2ax2rxyxxw0rrzdfv00&quot;&gt;healthliteracy_general&lt;record-ids&gt;&lt;item&gt;2&lt;/item&gt;&lt;item&gt;8&lt;/item&gt;&lt;item&gt;16&lt;/item&gt;&lt;/record-ids&gt;&lt;/item&gt;&lt;item db-id=&quot;99d552s2ud5adye5fv7xe9dnrpe2tta22vzz&quot;&gt;nep_Kurita_CV Copy&lt;record-ids&gt;&lt;item&gt;577&lt;/item&gt;&lt;/record-ids&gt;&lt;/item&gt;&lt;item db-id=&quot;perrae59ieppw2e9pah5p5a9ee5stsstf092&quot;&gt;trust_scale_physician&lt;record-ids&gt;&lt;item&gt;1&lt;/item&gt;&lt;item&gt;28&lt;/item&gt;&lt;/record-ids&gt;&lt;/item&gt;&lt;item db-id=&quot;zaxxdps2cx5xfme52agv9pdqzzsa2s9spsr9&quot;&gt;trust_res_rheum&lt;record-ids&gt;&lt;item&gt;2&lt;/item&gt;&lt;item&gt;3&lt;/item&gt;&lt;/record-ids&gt;&lt;/item&gt;&lt;/Libraries&gt;"/>
    <w:docVar w:name="__Grammarly_42___1" w:val="H4sIAAAAAAAEAKtWcslP9kxRslIyNDY2tDQwMTM0tTAyNTMGMpV0lIJTi4sz8/NACoxqAZdFLZgsAAAA"/>
    <w:docVar w:name="__Grammarly_42____i" w:val="H4sIAAAAAAAEAKtWckksSQxILCpxzi/NK1GyMqwFAAEhoTITAAAA"/>
  </w:docVars>
  <m:mathPr>
    <m:mathFont m:val="Cambria Math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4E412FA6"/>
  <w15:docId w15:val="{549F122B-6CCC-419A-BD2C-A6337A7ED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Yu Mincho" w:eastAsia="Yu Mincho" w:hAnsi="Yu Mincho" w:cs="Yu Mincho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rsid w:val="0070556D"/>
    <w:pPr>
      <w:keepNext/>
      <w:keepLines/>
      <w:outlineLvl w:val="0"/>
    </w:pPr>
    <w:rPr>
      <w:rFonts w:ascii="Times New Roman" w:hAnsi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_2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identifier">
    <w:name w:val="identifier"/>
    <w:basedOn w:val="DefaultParagraphFont"/>
    <w:rsid w:val="00FD16A0"/>
  </w:style>
  <w:style w:type="character" w:customStyle="1" w:styleId="id-label">
    <w:name w:val="id-label"/>
    <w:basedOn w:val="DefaultParagraphFont"/>
    <w:rsid w:val="00FD16A0"/>
  </w:style>
  <w:style w:type="character" w:styleId="Hyperlink">
    <w:name w:val="Hyperlink"/>
    <w:basedOn w:val="DefaultParagraphFont"/>
    <w:uiPriority w:val="99"/>
    <w:unhideWhenUsed/>
    <w:rsid w:val="00FD16A0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D50A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66A6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636B20"/>
    <w:pPr>
      <w:jc w:val="center"/>
    </w:pPr>
    <w:rPr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36B20"/>
    <w:rPr>
      <w:sz w:val="20"/>
    </w:rPr>
  </w:style>
  <w:style w:type="paragraph" w:customStyle="1" w:styleId="EndNoteBibliography">
    <w:name w:val="EndNote Bibliography"/>
    <w:basedOn w:val="Normal"/>
    <w:link w:val="EndNoteBibliography0"/>
    <w:rsid w:val="00636B20"/>
    <w:rPr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36B20"/>
    <w:rPr>
      <w:sz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8">
    <w:name w:val="a8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name w:val="a9"/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46A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46AC"/>
  </w:style>
  <w:style w:type="paragraph" w:styleId="Footer">
    <w:name w:val="footer"/>
    <w:basedOn w:val="Normal"/>
    <w:link w:val="FooterChar"/>
    <w:uiPriority w:val="99"/>
    <w:unhideWhenUsed/>
    <w:rsid w:val="001B46A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46AC"/>
  </w:style>
  <w:style w:type="paragraph" w:styleId="Revision">
    <w:name w:val="Revision"/>
    <w:hidden/>
    <w:uiPriority w:val="99"/>
    <w:semiHidden/>
    <w:rsid w:val="00502265"/>
    <w:pPr>
      <w:widowControl/>
      <w:jc w:val="left"/>
    </w:pPr>
  </w:style>
  <w:style w:type="character" w:styleId="CommentReference">
    <w:name w:val="annotation reference"/>
    <w:basedOn w:val="DefaultParagraphFont"/>
    <w:uiPriority w:val="99"/>
    <w:semiHidden/>
    <w:unhideWhenUsed/>
    <w:rsid w:val="005022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226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22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22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226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customXml" Target="../customXml/item2.xml" /><Relationship Id="rId6" Type="http://schemas.openxmlformats.org/officeDocument/2006/relationships/theme" Target="theme/theme1.xml" /><Relationship Id="rId7" Type="http://schemas.openxmlformats.org/officeDocument/2006/relationships/styles" Target="styles.xml" /><Relationship Id="rId8" Type="http://schemas.microsoft.com/office/2011/relationships/people" Target="people.xml" 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_rels/item2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2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srJV8GUeMvhLtqkKG97XwxXxN3g==">AMUW2mXzdnqT7z9pRgYirOTCKFxk10ehisFOIc4L5XRgkE7LPBXGVyshCvN6SPS9lwPpBcCS/GeiFDXV83IloqWbFBGouFwx47BogpJnKKE2fV6mboawkjY=</go:docsCustomData>
</go:gDocsCustomXmlDataStorage>
</file>

<file path=customXml/itemProps1.xml><?xml version="1.0" encoding="utf-8"?>
<ds:datastoreItem xmlns:ds="http://schemas.openxmlformats.org/officeDocument/2006/customXml" ds:itemID="{20E2327E-E83E-421B-8A81-91F151AA2EC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3</Words>
  <Characters>1786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uthor</cp:lastModifiedBy>
  <cp:revision>8</cp:revision>
  <cp:lastPrinted>2022-10-20T06:48:00Z</cp:lastPrinted>
  <dcterms:created xsi:type="dcterms:W3CDTF">2023-02-02T16:16:00Z</dcterms:created>
  <dcterms:modified xsi:type="dcterms:W3CDTF">2023-02-15T05:53:00Z</dcterms:modified>
</cp:coreProperties>
</file>